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580" w:type="dxa"/>
        <w:jc w:val="center"/>
        <w:tblLook w:val="04A0" w:firstRow="1" w:lastRow="0" w:firstColumn="1" w:lastColumn="0" w:noHBand="0" w:noVBand="1"/>
      </w:tblPr>
      <w:tblGrid>
        <w:gridCol w:w="8120"/>
        <w:gridCol w:w="3460"/>
      </w:tblGrid>
      <w:tr w:rsidR="00E417D0" w:rsidRPr="00E417D0" w14:paraId="1D25E971" w14:textId="77777777" w:rsidTr="006D40F5">
        <w:trPr>
          <w:trHeight w:val="465"/>
          <w:jc w:val="center"/>
        </w:trPr>
        <w:tc>
          <w:tcPr>
            <w:tcW w:w="81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397733E3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dication/Medication Class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D0E6AD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</w:tr>
      <w:tr w:rsidR="00E417D0" w:rsidRPr="00E417D0" w14:paraId="3F15A6AF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nil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52794906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antadine</w:t>
            </w:r>
          </w:p>
        </w:tc>
        <w:tc>
          <w:tcPr>
            <w:tcW w:w="3460" w:type="dxa"/>
            <w:tcBorders>
              <w:top w:val="nil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11F35522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54E98B1D" w14:textId="77777777" w:rsidTr="006D40F5">
        <w:trPr>
          <w:trHeight w:val="1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CA85D4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epilept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Carbamaze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xcarbazep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20FD84B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3EDB9C49" w14:textId="77777777" w:rsidTr="006D40F5">
        <w:trPr>
          <w:trHeight w:val="272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1E8AB78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histamin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first generation)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hlorphenir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iphenhydr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xyl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Hydroxyz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xomemaz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omethaz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AAF36F1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1E061936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0A07631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ntiparkinsonian agents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 strong anticholinergic activity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enztro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rihexyphenidy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871BA54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410EED39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B01E749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psychot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first generation) for insomnia or off-label uses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hlorpromaz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Haloperido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Levomepromaz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Zuclopenthixo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312BDF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5D532251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74AF6F8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ntipsychot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second generation) for insomnia or off-label uses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ripiprazol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loza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lanza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Quetia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isperid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0956ADB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45C77050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59585949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rbiturat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utalbita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henobarbita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D6639E2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2B3BBD6F" w14:textId="77777777" w:rsidTr="006D40F5">
        <w:trPr>
          <w:trHeight w:val="272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0F2C856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enzodiazepin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insomnia, anxiety, post-traumatic stress disorder (PTSD) or panic disorder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lonazep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iazep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Lorazep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xazep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emazepam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A06A02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4CAB42BB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DDF120F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gnitive enhance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early dementia or cognitive impairment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nepezi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alant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mant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ivastigm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61C48EE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02EB8FC0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12BE1B7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pamine agonis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romocript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abergol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amipexol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6B7F04E4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3A142E49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1F6620A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abapentinoid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abapent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egabal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41BD056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0D9561AD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3408574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oamine oxidase A (MAO-A) inhibito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oclobem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oloxat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4D4C924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04081FD2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36D0EB30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oamine oxidase B (MAO-B) inhibito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asagil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afinam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elegil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7DB52E7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52922889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46B95BBC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henyto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00107B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3C210E39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4C29F1E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otonin and noradrenaline (norepinephrine) reuptake inhibitors (SNRI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esvenlafax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uloxet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Venlafax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032E8FE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723EB435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B2B7227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lective serotonin reuptake inhibito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SSRI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italopr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Escitalopram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CC73B67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55A779F0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A9454A1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. John's Wort (</w:t>
            </w:r>
            <w:r w:rsidRPr="00E417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Hypericum perforatum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77F9C9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25921E5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4FDDCA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zod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6A06E52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721E5B4D" w14:textId="77777777" w:rsidTr="006D40F5">
        <w:trPr>
          <w:trHeight w:val="30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1A32EF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icyclic antidepressants (TCA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mitriptyl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moxap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lomipr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esipr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xep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mipr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Nortriptyl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1C4DDCD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330C9DF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1A19D7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lproat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0021FDA7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06F69C81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06153D0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-drug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non-benzodiazepine sedatives/hypnotic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insomnia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Eszopicl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Zolpide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Zopicl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77D379D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</w:tr>
      <w:tr w:rsidR="00E417D0" w:rsidRPr="00E417D0" w14:paraId="65262CF0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DDEC187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ow dose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cetyl-salicylic acid (ASA)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 primary preventio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5B32885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2168CD15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0496DCF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anginal agen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anolaz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rimetazid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AA89BA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3A60938F" w14:textId="77777777" w:rsidTr="006D40F5">
        <w:trPr>
          <w:trHeight w:val="20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4C906FE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arrhythm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class I and III)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miodar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isopyram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ronedar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vabrad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C22B402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7399D0C3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6099ED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eta-blockers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or hypertension or after myocardial infarction (MI) for greater than 3 years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tenolo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opranolo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otalo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A1F089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0AE852E4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EEABA5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ntral antihypertensiv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lonid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uanfac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thyldopa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DFC1617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0478161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0DC0A2D6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gox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3233B373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222BF90C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0DF4965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brat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ezafib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iprofib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Fenofib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emfibrozi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7B37AE70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131D5022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0BFE0CAA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Long-acting nitrat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sosorbide dinit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sosorbide mononit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Nitroglycerin patch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entaerythritol tetranitrat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C389E4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25BFE35F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697D44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selective alpha-1 blocke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xazo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azo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erazos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69B6D2B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0B21C2B9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4D82824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lmesarta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2CC1A82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11143B2D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2937F05A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tamin K antagonis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except when used for mechanical heart valves, antiphospholipid antibody syndrome (APS), left ventricular thrombus, or in patients with very severe chronic kidney disease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nocoumarol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procoumo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Warfar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620C6890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vascular</w:t>
            </w:r>
          </w:p>
        </w:tc>
      </w:tr>
      <w:tr w:rsidR="00E417D0" w:rsidRPr="00E417D0" w14:paraId="48FEBFF2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502EDF2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arbos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3134932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2F7D4C7B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7016934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drogen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thyltestoster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estoster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D1C3DD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0AE3C1DA" w14:textId="77777777" w:rsidTr="006D40F5">
        <w:trPr>
          <w:trHeight w:val="102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4EBC95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lcium supplemen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the absence of specific indications (e.g., osteoporosis, malabsorption, corticosteroid therapy, chronic kidney disease with mineral-bone disorder, documented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calcemia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1497494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0AF05E3A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E90887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he following systemic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rogen therapi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with or without progestin)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ral estrogen (e.g., estradiol, conjugated estrogen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ransdermal estrogen patches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69D0D10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1B27743E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425B98A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inid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Nateglin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epaglinid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EFB563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681B2B06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3A33674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iptin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DPP-4 inhibitor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loglipt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Linaglipt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xaglipti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itaglipt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Vildaglipt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76CE85E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6967C876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54E6CF4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wth hormon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asermi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omatrop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CB6BC6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7964353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4D824469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se of sliding scale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sul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out concurrent basal insul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19875F6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2BBF94D6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145AFC77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on supplemen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f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ses higher than 325 mg/day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Ferric (Fe3+) iron salts (e.g. ferric citrate, ferric sulfate)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194279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6FBB46A3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FBDAC6F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vothyrox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subclinical hypothyroidism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A8D09B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237F3F32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E91D72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gestro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3BF790E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59C81599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3A82100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ulfonylurea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ibenclamide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glybur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liclaz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Glimepirid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4406F3E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6480A065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BF1744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iazolidinediones (</w:t>
            </w:r>
            <w:proofErr w:type="spellStart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itazones</w:t>
            </w:r>
            <w:proofErr w:type="spellEnd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ioglitaz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osiglitaz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905F47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290E3C35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59625BF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tamin D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upplementation in the absence of specific indications (rickets,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malacia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osteoporosis, advanced chronic kidney disease ± hyperparathyroidism, hepatic insufficiency, malabsorption, treatment with corticosteroids or bisphosphonates, pregnancy or breastfeeding)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C32EF2B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</w:tr>
      <w:tr w:rsidR="00E417D0" w:rsidRPr="00E417D0" w14:paraId="6BDA6467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228933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acid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ombinations and complexes of aluminium-, calcium-, and magnesium-containing compound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ombinations of aluminium, calcium, and magnesium salts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9A3CC1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616FDF16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44AA487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astrointestinal antispasmod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strong anticholinergic effects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opi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icyclo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Hyoscy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copolam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dinium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E96921B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25875D08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1BCE418F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cusat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2B5DA5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2ACC6D53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508D2AC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mperid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4E86F75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41F363AA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F8AC80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pamine receptor antagonis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toclopram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ochlorperaz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A282A82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66788BD5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31435191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ncalotide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7E9CF53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3D94AEF3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39995B7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Loperamide,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e &gt;2 days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B5601E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003E41D9" w14:textId="77777777" w:rsidTr="006D40F5">
        <w:trPr>
          <w:trHeight w:val="34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0C086F8E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on pump inhibito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ong-term use (&gt;8 weeks) in the absence of a valid indication (e.g., erosive esophagitis, Barrett’s esophagus, chronic NSAID or corticosteroid use with GI risk, pathologic hypersecretory conditions)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xlansoprazole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Esomeprazol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Lansoprazol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meprazol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antoprazol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Rabeprazol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AAC54CE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78F43F5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F70E19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ucaloprid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88B742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4AE876BA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4D2F6691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imulant laxativ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isacody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Senna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Sodium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osulfate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E7EA0B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</w:tr>
      <w:tr w:rsidR="00E417D0" w:rsidRPr="00E417D0" w14:paraId="5C85E79B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531FAD2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lpha-1 blocker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lfuzo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oxazo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amsulo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erazosi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01420351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itourinary</w:t>
            </w:r>
          </w:p>
        </w:tc>
      </w:tr>
      <w:tr w:rsidR="00E417D0" w:rsidRPr="00E417D0" w14:paraId="1CB9D44C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813137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rabegro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EDE2EE5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itourinary</w:t>
            </w:r>
          </w:p>
        </w:tc>
      </w:tr>
      <w:tr w:rsidR="00E417D0" w:rsidRPr="00E417D0" w14:paraId="46879E49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0121791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itrofuranto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hen used long-term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711ED2B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itourinary</w:t>
            </w:r>
          </w:p>
        </w:tc>
      </w:tr>
      <w:tr w:rsidR="00E417D0" w:rsidRPr="00E417D0" w14:paraId="0E30E7C6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BD03980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al antimuscarinic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xybutyn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fenaci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olterod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ospium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E3ABB50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itourinary</w:t>
            </w:r>
          </w:p>
        </w:tc>
      </w:tr>
      <w:tr w:rsidR="00E417D0" w:rsidRPr="00E417D0" w14:paraId="7BE02CC2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0538462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sopressin analogu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incontinence/increased urinary frequency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esmopress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lipressin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AE770D3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itourinary</w:t>
            </w:r>
          </w:p>
        </w:tc>
      </w:tr>
      <w:tr w:rsidR="00E417D0" w:rsidRPr="00E417D0" w14:paraId="650B317D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6222141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tussive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opioid-based and non-opioid)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utamirat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ode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extromethorpha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5068F1A5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4552FCB9" w14:textId="77777777" w:rsidTr="006D40F5">
        <w:trPr>
          <w:trHeight w:val="20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9766D7C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nhaled corticosteroids (ICS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chronic obstructive pulmonary disease (COPD) (without an asthmatic component, eosinophils, &lt;100 cells/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μl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or pneumonia under ICS)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udesonid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Fluticas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F532F86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33871E39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BB6254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ntelukast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5C0764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63133459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19F37AA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Oral corticosteroids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hen used long-term in COPD patients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Hydrocortis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rednis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34274F1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2B10EC44" w14:textId="77777777" w:rsidTr="006D40F5">
        <w:trPr>
          <w:trHeight w:val="136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72CC1D3C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al decongestan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henylephr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seudoephedr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1B8A7E03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20A4E1A0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4344C8D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flumilast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0DAB029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27B1F1CA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70706A99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eophyll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3B6679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</w:tr>
      <w:tr w:rsidR="00E417D0" w:rsidRPr="00E417D0" w14:paraId="1263BDA7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7095A09B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ioid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hen used long-term in patients with chronic non-cancer pain, such as: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ode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Fentanyl (transdermal patch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Hydromorpho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orph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Oxycodo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373F4C6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37860F7B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76F7128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entadol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2954DBEE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0722C9C4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2D0CA93E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amadol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59C574E8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657832E3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5CA323BE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peridine/Pethid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799F0B0F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3450BD07" w14:textId="77777777" w:rsidTr="006D40F5">
        <w:trPr>
          <w:trHeight w:val="23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4F4512A5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Long-term use of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SAIDs 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&gt;8 weeks) in patients with certain risk factors (e.g., history of GI ulcer, concurrent corticosteroid or anticoagulant use, cardiovascular disease, chronic kidney disease, heart failure, or hypertension)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buprofe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Naproxen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27E9182A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6C81FE4D" w14:textId="77777777" w:rsidTr="006D40F5">
        <w:trPr>
          <w:trHeight w:val="408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870911C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following </w:t>
            </w: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SAID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less favorable risk-benefit profile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Acetylsalicylic acid (as analgesic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xketoprofe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Diclofenac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Indomethac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Ketoprofe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Ketorolac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fenamic acid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loxic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iroxicam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enoxicam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17B914D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7EAB8D72" w14:textId="77777777" w:rsidTr="006D40F5">
        <w:trPr>
          <w:trHeight w:val="170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5205CD2D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X-2 inhibitors (</w:t>
            </w:r>
            <w:proofErr w:type="spellStart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xibs</w:t>
            </w:r>
            <w:proofErr w:type="spellEnd"/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elecoxib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Etoricoxib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Parecoxib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439D2544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lgesics and co-analgesics</w:t>
            </w:r>
          </w:p>
        </w:tc>
      </w:tr>
      <w:tr w:rsidR="00E417D0" w:rsidRPr="00E417D0" w14:paraId="33DDFDA6" w14:textId="77777777" w:rsidTr="006D40F5">
        <w:trPr>
          <w:trHeight w:val="272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165E5643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keletal muscle relaxants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sed for musculoskeletal pain, such as: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Baclofen (excluding use for spasticity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Cyclobenzaprine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phenesin</w:t>
            </w:r>
            <w:proofErr w:type="spellEnd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Methocarbamol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- Tizanidine (excluding use for spasticity)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- </w:t>
            </w:r>
            <w:proofErr w:type="spellStart"/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ocolchicoside</w:t>
            </w:r>
            <w:proofErr w:type="spellEnd"/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3C2007F4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</w:t>
            </w:r>
          </w:p>
        </w:tc>
      </w:tr>
      <w:tr w:rsidR="00E417D0" w:rsidRPr="00E417D0" w14:paraId="412A451B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4" w:space="0" w:color="CCCCCC"/>
              <w:right w:val="single" w:sz="4" w:space="0" w:color="CCCCCC"/>
            </w:tcBorders>
            <w:shd w:val="clear" w:color="FFFFFF" w:fill="FFFFFF"/>
            <w:vAlign w:val="center"/>
            <w:hideMark/>
          </w:tcPr>
          <w:p w14:paraId="66589342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psaicin</w:t>
            </w: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topical formulations)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14:paraId="6F162F87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</w:t>
            </w:r>
          </w:p>
        </w:tc>
      </w:tr>
      <w:tr w:rsidR="00E417D0" w:rsidRPr="00E417D0" w14:paraId="76F72BFB" w14:textId="77777777" w:rsidTr="006D40F5">
        <w:trPr>
          <w:trHeight w:val="340"/>
          <w:jc w:val="center"/>
        </w:trPr>
        <w:tc>
          <w:tcPr>
            <w:tcW w:w="8120" w:type="dxa"/>
            <w:tcBorders>
              <w:top w:val="single" w:sz="4" w:space="0" w:color="CCCCCC"/>
              <w:left w:val="single" w:sz="8" w:space="0" w:color="000000"/>
              <w:bottom w:val="single" w:sz="8" w:space="0" w:color="000000"/>
              <w:right w:val="single" w:sz="4" w:space="0" w:color="CCCCCC"/>
            </w:tcBorders>
            <w:shd w:val="clear" w:color="F6F8F9" w:fill="F6F8F9"/>
            <w:vAlign w:val="center"/>
            <w:hideMark/>
          </w:tcPr>
          <w:p w14:paraId="0DA9E86A" w14:textId="77777777" w:rsidR="00E417D0" w:rsidRPr="00E417D0" w:rsidRDefault="00E417D0" w:rsidP="00E417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ucosamine</w:t>
            </w:r>
          </w:p>
        </w:tc>
        <w:tc>
          <w:tcPr>
            <w:tcW w:w="3460" w:type="dxa"/>
            <w:tcBorders>
              <w:top w:val="single" w:sz="4" w:space="0" w:color="CCCCCC"/>
              <w:left w:val="single" w:sz="4" w:space="0" w:color="CCCCCC"/>
              <w:bottom w:val="single" w:sz="8" w:space="0" w:color="000000"/>
              <w:right w:val="single" w:sz="8" w:space="0" w:color="000000"/>
            </w:tcBorders>
            <w:shd w:val="clear" w:color="F6F8F9" w:fill="F6F8F9"/>
            <w:noWrap/>
            <w:vAlign w:val="center"/>
            <w:hideMark/>
          </w:tcPr>
          <w:p w14:paraId="4A45E88C" w14:textId="77777777" w:rsidR="00E417D0" w:rsidRPr="00E417D0" w:rsidRDefault="00E417D0" w:rsidP="00E417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17D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uloskeletal</w:t>
            </w:r>
          </w:p>
        </w:tc>
      </w:tr>
    </w:tbl>
    <w:p w14:paraId="2827D347" w14:textId="77777777" w:rsidR="001B5483" w:rsidRDefault="001B5483"/>
    <w:sectPr w:rsidR="001B5483" w:rsidSect="00E417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D0"/>
    <w:rsid w:val="00011C31"/>
    <w:rsid w:val="000F1731"/>
    <w:rsid w:val="00154321"/>
    <w:rsid w:val="00167D75"/>
    <w:rsid w:val="001B5483"/>
    <w:rsid w:val="001E3B3E"/>
    <w:rsid w:val="00206A38"/>
    <w:rsid w:val="00275115"/>
    <w:rsid w:val="002B4F30"/>
    <w:rsid w:val="003630CE"/>
    <w:rsid w:val="003759CF"/>
    <w:rsid w:val="004300C4"/>
    <w:rsid w:val="00466EDA"/>
    <w:rsid w:val="004703F2"/>
    <w:rsid w:val="00485EC2"/>
    <w:rsid w:val="004A1B8E"/>
    <w:rsid w:val="004C3576"/>
    <w:rsid w:val="005E0D09"/>
    <w:rsid w:val="005F1F76"/>
    <w:rsid w:val="005F5CB5"/>
    <w:rsid w:val="00675921"/>
    <w:rsid w:val="006D40F5"/>
    <w:rsid w:val="006F26DE"/>
    <w:rsid w:val="00727169"/>
    <w:rsid w:val="007569C3"/>
    <w:rsid w:val="00786FC9"/>
    <w:rsid w:val="00793861"/>
    <w:rsid w:val="00825C09"/>
    <w:rsid w:val="008772DB"/>
    <w:rsid w:val="0094476B"/>
    <w:rsid w:val="009461B3"/>
    <w:rsid w:val="0097541A"/>
    <w:rsid w:val="009827C4"/>
    <w:rsid w:val="009F0859"/>
    <w:rsid w:val="00A23BC5"/>
    <w:rsid w:val="00A318B5"/>
    <w:rsid w:val="00AA3F89"/>
    <w:rsid w:val="00AC4E28"/>
    <w:rsid w:val="00AE14B9"/>
    <w:rsid w:val="00B23EEE"/>
    <w:rsid w:val="00B244EF"/>
    <w:rsid w:val="00B52090"/>
    <w:rsid w:val="00B5442D"/>
    <w:rsid w:val="00B826C1"/>
    <w:rsid w:val="00BC6DF9"/>
    <w:rsid w:val="00C70307"/>
    <w:rsid w:val="00CA3DF3"/>
    <w:rsid w:val="00D135B6"/>
    <w:rsid w:val="00DD7C9C"/>
    <w:rsid w:val="00E0128C"/>
    <w:rsid w:val="00E06114"/>
    <w:rsid w:val="00E417D0"/>
    <w:rsid w:val="00EB04B6"/>
    <w:rsid w:val="00ED50F7"/>
    <w:rsid w:val="00F11794"/>
    <w:rsid w:val="00F643ED"/>
    <w:rsid w:val="00F8734E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3C455"/>
  <w15:chartTrackingRefBased/>
  <w15:docId w15:val="{661C3AE4-D6AA-4D46-8490-41AC7CB0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7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7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7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7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7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7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7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7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7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7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7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976</Words>
  <Characters>6760</Characters>
  <Application>Microsoft Office Word</Application>
  <DocSecurity>0</DocSecurity>
  <Lines>389</Lines>
  <Paragraphs>158</Paragraphs>
  <ScaleCrop>false</ScaleCrop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ilosa</dc:creator>
  <cp:keywords/>
  <dc:description/>
  <cp:lastModifiedBy>Eva Filosa</cp:lastModifiedBy>
  <cp:revision>3</cp:revision>
  <dcterms:created xsi:type="dcterms:W3CDTF">2025-12-22T17:57:00Z</dcterms:created>
  <dcterms:modified xsi:type="dcterms:W3CDTF">2026-01-15T17:58:00Z</dcterms:modified>
</cp:coreProperties>
</file>